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376"/>
        <w:tblW w:w="14845" w:type="dxa"/>
        <w:tblLook w:val="04A0" w:firstRow="1" w:lastRow="0" w:firstColumn="1" w:lastColumn="0" w:noHBand="0" w:noVBand="1"/>
      </w:tblPr>
      <w:tblGrid>
        <w:gridCol w:w="1558"/>
        <w:gridCol w:w="2397"/>
        <w:gridCol w:w="2790"/>
        <w:gridCol w:w="2790"/>
        <w:gridCol w:w="2880"/>
        <w:gridCol w:w="2430"/>
      </w:tblGrid>
      <w:tr w:rsidR="00C661ED" w:rsidRPr="0090716E" w14:paraId="32749DBE" w14:textId="77777777" w:rsidTr="00C661ED">
        <w:tc>
          <w:tcPr>
            <w:tcW w:w="1558" w:type="dxa"/>
          </w:tcPr>
          <w:p w14:paraId="236493F6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 Group Phase</w:t>
            </w:r>
          </w:p>
        </w:tc>
        <w:tc>
          <w:tcPr>
            <w:tcW w:w="2397" w:type="dxa"/>
          </w:tcPr>
          <w:p w14:paraId="648D1B0F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hig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90" w:type="dxa"/>
          </w:tcPr>
          <w:p w14:paraId="1453EE5C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nsylvania</w:t>
            </w:r>
            <w:r w:rsidRPr="00D36E8D">
              <w:rPr>
                <w:rFonts w:ascii="Calibri" w:hAnsi="Calibri" w:cs="Calibri"/>
                <w:sz w:val="24"/>
                <w:szCs w:val="24"/>
                <w:vertAlign w:val="superscript"/>
              </w:rPr>
              <w:t xml:space="preserve"> ᵻ</w:t>
            </w:r>
          </w:p>
        </w:tc>
        <w:tc>
          <w:tcPr>
            <w:tcW w:w="2790" w:type="dxa"/>
          </w:tcPr>
          <w:p w14:paraId="72EC0614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s</w:t>
            </w:r>
            <w:r w:rsidRPr="001865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80" w:type="dxa"/>
          </w:tcPr>
          <w:p w14:paraId="63B2121E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hingt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0" w:type="dxa"/>
          </w:tcPr>
          <w:p w14:paraId="416DF59F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onsin</w:t>
            </w:r>
            <w:r w:rsidRPr="00D36E8D">
              <w:rPr>
                <w:rFonts w:ascii="Calibri" w:hAnsi="Calibri" w:cs="Calibri"/>
                <w:sz w:val="24"/>
                <w:szCs w:val="24"/>
                <w:vertAlign w:val="superscript"/>
              </w:rPr>
              <w:t xml:space="preserve"> ᵻ ᵻ</w:t>
            </w:r>
          </w:p>
        </w:tc>
      </w:tr>
      <w:tr w:rsidR="00C661ED" w:rsidRPr="0090716E" w14:paraId="00E96603" w14:textId="77777777" w:rsidTr="00C661ED">
        <w:tc>
          <w:tcPr>
            <w:tcW w:w="1558" w:type="dxa"/>
          </w:tcPr>
          <w:p w14:paraId="3ED458B7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A</w:t>
            </w:r>
          </w:p>
        </w:tc>
        <w:tc>
          <w:tcPr>
            <w:tcW w:w="2397" w:type="dxa"/>
          </w:tcPr>
          <w:p w14:paraId="735C4463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2/2020: healthcare workers, long-term care facility residents</w:t>
            </w:r>
          </w:p>
        </w:tc>
        <w:tc>
          <w:tcPr>
            <w:tcW w:w="2790" w:type="dxa"/>
          </w:tcPr>
          <w:p w14:paraId="35B876FD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2/2020: healthcare workers, long-term care facility residents, persons aged ≥65 years, persons aged 16-64 years with high-risk condition</w:t>
            </w:r>
          </w:p>
        </w:tc>
        <w:tc>
          <w:tcPr>
            <w:tcW w:w="2790" w:type="dxa"/>
          </w:tcPr>
          <w:p w14:paraId="00B9867B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2/14/2020: healthcare workers, long-term care facility residents</w:t>
            </w:r>
          </w:p>
        </w:tc>
        <w:tc>
          <w:tcPr>
            <w:tcW w:w="2880" w:type="dxa"/>
          </w:tcPr>
          <w:p w14:paraId="6868C37F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2/2020: healthcare workers, long-term care facility residents</w:t>
            </w:r>
          </w:p>
        </w:tc>
        <w:tc>
          <w:tcPr>
            <w:tcW w:w="2430" w:type="dxa"/>
          </w:tcPr>
          <w:p w14:paraId="1620BC6D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2/2020: healthcare workers, long-term care facility residents</w:t>
            </w:r>
          </w:p>
        </w:tc>
      </w:tr>
      <w:tr w:rsidR="00C661ED" w:rsidRPr="0090716E" w14:paraId="21030823" w14:textId="77777777" w:rsidTr="00C661ED">
        <w:tc>
          <w:tcPr>
            <w:tcW w:w="1558" w:type="dxa"/>
          </w:tcPr>
          <w:p w14:paraId="14FB2E59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B</w:t>
            </w:r>
          </w:p>
        </w:tc>
        <w:tc>
          <w:tcPr>
            <w:tcW w:w="2397" w:type="dxa"/>
          </w:tcPr>
          <w:p w14:paraId="032DDB16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/2021: persons aged ≥65 years, essential frontline workers</w:t>
            </w:r>
          </w:p>
        </w:tc>
        <w:tc>
          <w:tcPr>
            <w:tcW w:w="2790" w:type="dxa"/>
          </w:tcPr>
          <w:p w14:paraId="113A964D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3/2021: essential frontline workers</w:t>
            </w:r>
          </w:p>
        </w:tc>
        <w:tc>
          <w:tcPr>
            <w:tcW w:w="2790" w:type="dxa"/>
          </w:tcPr>
          <w:p w14:paraId="0FA4C5C2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2/29/2020: persons aged ≥65 years, persons aged 16-64 years with high-risk condition;</w:t>
            </w:r>
          </w:p>
          <w:p w14:paraId="3F4351AC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3/3/2021: school and licensed childcare personnel</w:t>
            </w:r>
          </w:p>
        </w:tc>
        <w:tc>
          <w:tcPr>
            <w:tcW w:w="2880" w:type="dxa"/>
          </w:tcPr>
          <w:p w14:paraId="14A0F96F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/18/2021: persons aged ≥65 years, persons aged ≥50 years living in multi-generational household, educators, childcare providers; 3/17/2021: essential frontline workers, pregnant individuals, persons with disability</w:t>
            </w:r>
          </w:p>
        </w:tc>
        <w:tc>
          <w:tcPr>
            <w:tcW w:w="2430" w:type="dxa"/>
          </w:tcPr>
          <w:p w14:paraId="7E8DCD1F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1/25/2021: essential frontline workers, persons aged ≥65 years</w:t>
            </w:r>
          </w:p>
        </w:tc>
      </w:tr>
      <w:tr w:rsidR="00C661ED" w:rsidRPr="0090716E" w14:paraId="6AEDDB3C" w14:textId="77777777" w:rsidTr="00C661ED">
        <w:tc>
          <w:tcPr>
            <w:tcW w:w="1558" w:type="dxa"/>
          </w:tcPr>
          <w:p w14:paraId="0C5BF385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C</w:t>
            </w:r>
          </w:p>
        </w:tc>
        <w:tc>
          <w:tcPr>
            <w:tcW w:w="2397" w:type="dxa"/>
          </w:tcPr>
          <w:p w14:paraId="3E99EFC3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3/8/2021: persons aged 50-64 with disabilities or high-risk conditions, caregivers of children with special needs; 3/22/2021: persons aged 16-49 years with disabilities or high-risk conditions</w:t>
            </w:r>
          </w:p>
        </w:tc>
        <w:tc>
          <w:tcPr>
            <w:tcW w:w="2790" w:type="dxa"/>
          </w:tcPr>
          <w:p w14:paraId="328FD964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4/12/2021: other essential workers</w:t>
            </w:r>
          </w:p>
        </w:tc>
        <w:tc>
          <w:tcPr>
            <w:tcW w:w="2790" w:type="dxa"/>
          </w:tcPr>
          <w:p w14:paraId="5393AB17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3/15/2021: persons aged 50-64 years</w:t>
            </w:r>
          </w:p>
        </w:tc>
        <w:tc>
          <w:tcPr>
            <w:tcW w:w="2880" w:type="dxa"/>
          </w:tcPr>
          <w:p w14:paraId="6317826C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7F346BF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3/22/2021: persons aged 16-64 years with high-risk condition</w:t>
            </w:r>
          </w:p>
        </w:tc>
      </w:tr>
      <w:tr w:rsidR="00C661ED" w:rsidRPr="0090716E" w14:paraId="0E060090" w14:textId="77777777" w:rsidTr="00C661ED">
        <w:tc>
          <w:tcPr>
            <w:tcW w:w="1558" w:type="dxa"/>
          </w:tcPr>
          <w:p w14:paraId="4200826F" w14:textId="77777777" w:rsidR="00C661ED" w:rsidRPr="0090716E" w:rsidRDefault="00C661ED" w:rsidP="00C661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1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97" w:type="dxa"/>
          </w:tcPr>
          <w:p w14:paraId="2898BD0F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3/22/2021: persons aged 50-64 years</w:t>
            </w:r>
          </w:p>
          <w:p w14:paraId="0699AF09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4/5/2021: persons aged ≥16 years</w:t>
            </w:r>
          </w:p>
        </w:tc>
        <w:tc>
          <w:tcPr>
            <w:tcW w:w="2790" w:type="dxa"/>
          </w:tcPr>
          <w:p w14:paraId="50DCA3CA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4/13/2021: persons aged ≥16 years</w:t>
            </w:r>
          </w:p>
        </w:tc>
        <w:tc>
          <w:tcPr>
            <w:tcW w:w="2790" w:type="dxa"/>
          </w:tcPr>
          <w:p w14:paraId="3B846D13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3/29/2021: persons aged ≥16 years</w:t>
            </w:r>
          </w:p>
        </w:tc>
        <w:tc>
          <w:tcPr>
            <w:tcW w:w="2880" w:type="dxa"/>
          </w:tcPr>
          <w:p w14:paraId="625952EF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4/15/2021: persons aged ≥16 years</w:t>
            </w:r>
          </w:p>
        </w:tc>
        <w:tc>
          <w:tcPr>
            <w:tcW w:w="2430" w:type="dxa"/>
          </w:tcPr>
          <w:p w14:paraId="17CF7D48" w14:textId="77777777" w:rsidR="00C661ED" w:rsidRPr="0090716E" w:rsidRDefault="00C661ED" w:rsidP="00C661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16E">
              <w:rPr>
                <w:rFonts w:ascii="Times New Roman" w:hAnsi="Times New Roman" w:cs="Times New Roman"/>
              </w:rPr>
              <w:t>4/5/2021: persons aged ≥16 years</w:t>
            </w:r>
          </w:p>
        </w:tc>
      </w:tr>
    </w:tbl>
    <w:p w14:paraId="47D3911D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: Vaccine Group Phases by State COVID-19 Vaccination Policies</w:t>
      </w:r>
    </w:p>
    <w:p w14:paraId="73D211CE" w14:textId="77777777" w:rsidR="00C661ED" w:rsidRPr="0090716E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** </w:t>
      </w:r>
      <w:r w:rsidRPr="0090716E">
        <w:rPr>
          <w:rFonts w:ascii="Times New Roman" w:hAnsi="Times New Roman" w:cs="Times New Roman"/>
          <w:sz w:val="20"/>
          <w:szCs w:val="20"/>
        </w:rPr>
        <w:t>https://www.michigan.gov/documents/coronavirus/MI_COVID-19_Vaccination_Prioritization_Guidance_2152021_716344_7.pdf</w:t>
      </w:r>
    </w:p>
    <w:p w14:paraId="5D01F256" w14:textId="77777777" w:rsidR="00C661ED" w:rsidRPr="00D023B7" w:rsidRDefault="00C661ED" w:rsidP="00C661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36E8D">
        <w:rPr>
          <w:rFonts w:ascii="Calibri" w:hAnsi="Calibri" w:cs="Calibri"/>
          <w:sz w:val="24"/>
          <w:szCs w:val="24"/>
          <w:vertAlign w:val="superscript"/>
        </w:rPr>
        <w:t>ᵻ</w:t>
      </w:r>
      <w:r>
        <w:rPr>
          <w:rFonts w:ascii="Calibri" w:hAnsi="Calibri" w:cs="Calibri"/>
          <w:sz w:val="24"/>
          <w:szCs w:val="24"/>
          <w:vertAlign w:val="superscript"/>
        </w:rPr>
        <w:t xml:space="preserve"> </w:t>
      </w:r>
      <w:r w:rsidRPr="00D023B7">
        <w:rPr>
          <w:rFonts w:ascii="Times New Roman" w:hAnsi="Times New Roman" w:cs="Times New Roman"/>
          <w:sz w:val="20"/>
          <w:szCs w:val="20"/>
        </w:rPr>
        <w:t>https://www.health.pa.gov/topics/disease/coronavirus/Vaccine/Pages/Distribution.aspx</w:t>
      </w:r>
    </w:p>
    <w:p w14:paraId="2EBAB9AA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18656B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023B7">
        <w:rPr>
          <w:rFonts w:ascii="Times New Roman" w:hAnsi="Times New Roman" w:cs="Times New Roman"/>
          <w:sz w:val="20"/>
          <w:szCs w:val="20"/>
        </w:rPr>
        <w:t>https://www.dshs.state.tx.us/coronavirus/immunize/vaccineallocations.aspx</w:t>
      </w:r>
    </w:p>
    <w:p w14:paraId="4C71823A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D023B7">
        <w:rPr>
          <w:rFonts w:ascii="Times New Roman" w:hAnsi="Times New Roman" w:cs="Times New Roman"/>
          <w:sz w:val="20"/>
          <w:szCs w:val="20"/>
        </w:rPr>
        <w:t>https://www.doh.wa.gov/Portals/1/Documents/1600/coronavirus/VaccinationPhasesInfographic.pdf</w:t>
      </w:r>
    </w:p>
    <w:p w14:paraId="399DD23F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 w:rsidRPr="00D36E8D">
        <w:rPr>
          <w:rFonts w:ascii="Calibri" w:hAnsi="Calibri" w:cs="Calibri"/>
          <w:sz w:val="24"/>
          <w:szCs w:val="24"/>
          <w:vertAlign w:val="superscript"/>
        </w:rPr>
        <w:t>ᵻ ᵻ</w:t>
      </w:r>
      <w:r>
        <w:rPr>
          <w:rFonts w:ascii="Calibri" w:hAnsi="Calibri" w:cs="Calibri"/>
          <w:sz w:val="24"/>
          <w:szCs w:val="24"/>
          <w:vertAlign w:val="superscript"/>
        </w:rPr>
        <w:t xml:space="preserve"> </w:t>
      </w:r>
      <w:r w:rsidRPr="00D023B7">
        <w:rPr>
          <w:rFonts w:ascii="Times New Roman" w:hAnsi="Times New Roman" w:cs="Times New Roman"/>
          <w:sz w:val="20"/>
          <w:szCs w:val="20"/>
        </w:rPr>
        <w:t>https://projects.jsonline.com/topics/coronavirus/vaccine-faq/wisconsin-covid-vaccine-who-eligible-where-get.html</w:t>
      </w:r>
      <w:r>
        <w:rPr>
          <w:rFonts w:ascii="Times New Roman" w:hAnsi="Times New Roman" w:cs="Times New Roman"/>
          <w:sz w:val="20"/>
          <w:szCs w:val="20"/>
          <w:vertAlign w:val="superscript"/>
        </w:rPr>
        <w:br/>
      </w:r>
    </w:p>
    <w:p w14:paraId="03083AF8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2D1C04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1F0F5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0BF67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DC7E4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B4617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E85C17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6556B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5FF4A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2C21F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20AA74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BE6761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CB12B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10DAE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5D31D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45E8F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B1BB7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BE9EE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B0CBE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73CD4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3EE65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EFF98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378C3" w14:textId="7A2D839C" w:rsidR="00C661ED" w:rsidRDefault="00C661ED" w:rsidP="00C661E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225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Sensitivity Analysis of Vaccine Effectiveness with Plausible Self-Report (PSR) and Inclusion of Johnson &amp; Johnson’s Janssen Vaccine </w:t>
      </w:r>
    </w:p>
    <w:tbl>
      <w:tblPr>
        <w:tblW w:w="14126" w:type="dxa"/>
        <w:tblInd w:w="-578" w:type="dxa"/>
        <w:tblLook w:val="04A0" w:firstRow="1" w:lastRow="0" w:firstColumn="1" w:lastColumn="0" w:noHBand="0" w:noVBand="1"/>
      </w:tblPr>
      <w:tblGrid>
        <w:gridCol w:w="3680"/>
        <w:gridCol w:w="1206"/>
        <w:gridCol w:w="891"/>
        <w:gridCol w:w="1206"/>
        <w:gridCol w:w="1206"/>
        <w:gridCol w:w="891"/>
        <w:gridCol w:w="1206"/>
        <w:gridCol w:w="730"/>
        <w:gridCol w:w="1190"/>
        <w:gridCol w:w="730"/>
        <w:gridCol w:w="1190"/>
      </w:tblGrid>
      <w:tr w:rsidR="00C661ED" w:rsidRPr="00EB2A67" w14:paraId="0808D3CC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BD56" w14:textId="77777777" w:rsidR="00C661ED" w:rsidRPr="00EB2A67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66A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RS-CoV-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Positive</w:t>
            </w: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LI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3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0444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RS-CoV-2</w:t>
            </w: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-Negative CLI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837D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 V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23A2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* VE</w:t>
            </w:r>
          </w:p>
        </w:tc>
      </w:tr>
      <w:tr w:rsidR="00C661ED" w:rsidRPr="00EB2A67" w14:paraId="37BA1D8E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F9B2" w14:textId="77777777" w:rsidR="00C661ED" w:rsidRPr="00294982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1189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C94">
              <w:rPr>
                <w:rFonts w:ascii="Times New Roman" w:eastAsia="Times New Roman" w:hAnsi="Times New Roman" w:cs="Times New Roman"/>
                <w:color w:val="000000"/>
              </w:rPr>
              <w:t># Vaccinate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6F8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DE0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08B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E080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5DED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1540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VE %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3562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B11E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VE %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8E6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C661ED" w:rsidRPr="00EB2A67" w14:paraId="4384218B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9345" w14:textId="77777777" w:rsidR="00C661ED" w:rsidRPr="00294982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vaccin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13B" w14:textId="77777777" w:rsidR="00C661ED" w:rsidRPr="00294982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0551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C8F2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C190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607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488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5504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B99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1EC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F71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1ED" w:rsidRPr="00EB2A67" w14:paraId="55065677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620" w14:textId="77777777" w:rsidR="00C661ED" w:rsidRPr="00294982" w:rsidRDefault="00C661ED" w:rsidP="00745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   Documented</w:t>
            </w:r>
            <w:r w:rsidRPr="0088516A">
              <w:rPr>
                <w:rFonts w:ascii="Calibri" w:hAnsi="Calibri" w:cs="Calibri"/>
                <w:sz w:val="24"/>
                <w:szCs w:val="24"/>
                <w:vertAlign w:val="superscript"/>
              </w:rPr>
              <w:t xml:space="preserve"> ᵻ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C14B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21A8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E17B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F0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5E26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B9E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A64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866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82-9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1221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43F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79-94)</w:t>
            </w:r>
          </w:p>
        </w:tc>
      </w:tr>
      <w:tr w:rsidR="00C661ED" w:rsidRPr="00EB2A67" w14:paraId="71381C01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0259" w14:textId="77777777" w:rsidR="00C661ED" w:rsidRPr="00294982" w:rsidRDefault="00C661ED" w:rsidP="00745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   Documented+PSR</w:t>
            </w:r>
            <w:r w:rsidRPr="00EB2A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F87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731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647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8F8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082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A99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9D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BA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82-9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F754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68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78-93)</w:t>
            </w:r>
          </w:p>
        </w:tc>
      </w:tr>
      <w:tr w:rsidR="00C661ED" w:rsidRPr="00EB2A67" w14:paraId="65275502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D53" w14:textId="77777777" w:rsidR="00C661ED" w:rsidRPr="00294982" w:rsidRDefault="00C661ED" w:rsidP="00745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PSR on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1F7A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93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9C21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7A72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6D2A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A09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9B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A94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80-9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0A3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8B9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78-94)</w:t>
            </w:r>
          </w:p>
        </w:tc>
      </w:tr>
      <w:tr w:rsidR="00C661ED" w:rsidRPr="00EB2A67" w14:paraId="160ACAC3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BD5" w14:textId="77777777" w:rsidR="00C661ED" w:rsidRPr="00294982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al vaccin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8C1" w14:textId="77777777" w:rsidR="00C661ED" w:rsidRPr="00294982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DCE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4B91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1AD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F108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C009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41F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4B6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5FBB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299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1ED" w:rsidRPr="00EB2A67" w14:paraId="7E9984AC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50A4" w14:textId="77777777" w:rsidR="00C661ED" w:rsidRPr="00294982" w:rsidRDefault="00C661ED" w:rsidP="00745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   Documented</w:t>
            </w:r>
            <w:r w:rsidRPr="0088516A">
              <w:rPr>
                <w:rFonts w:ascii="Calibri" w:hAnsi="Calibri" w:cs="Calibri"/>
                <w:sz w:val="24"/>
                <w:szCs w:val="24"/>
                <w:vertAlign w:val="superscript"/>
              </w:rPr>
              <w:t xml:space="preserve"> ᵻ</w:t>
            </w: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6717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A1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C178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A44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0C18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2F2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9AA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11A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54-8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D1D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D3F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53-86)</w:t>
            </w:r>
          </w:p>
        </w:tc>
      </w:tr>
      <w:tr w:rsidR="00C661ED" w:rsidRPr="00EB2A67" w14:paraId="10F5840F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ACAC" w14:textId="77777777" w:rsidR="00C661ED" w:rsidRPr="00294982" w:rsidRDefault="00C661ED" w:rsidP="00745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 xml:space="preserve">   Documented+PSR</w:t>
            </w:r>
            <w:r w:rsidRPr="00EB2A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BCA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78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B4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61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E38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6F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BF6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6B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57-8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2004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2B8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55-86)</w:t>
            </w:r>
          </w:p>
        </w:tc>
      </w:tr>
      <w:tr w:rsidR="00C661ED" w:rsidRPr="00EB2A67" w14:paraId="55CC757D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E6A0" w14:textId="77777777" w:rsidR="00C661ED" w:rsidRPr="00294982" w:rsidRDefault="00C661ED" w:rsidP="00745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PSR onl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644A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2E6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A56A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D3B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BEDD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A04A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F80C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B07D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44-78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73DF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D7EE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38-80)</w:t>
            </w:r>
          </w:p>
        </w:tc>
      </w:tr>
      <w:tr w:rsidR="00C661ED" w:rsidRPr="00EB2A67" w14:paraId="06DB3DDF" w14:textId="77777777" w:rsidTr="00745054">
        <w:trPr>
          <w:trHeight w:val="288"/>
        </w:trPr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6D0" w14:textId="77777777" w:rsidR="00C661ED" w:rsidRPr="00294982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ing Janssen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A57" w14:textId="77777777" w:rsidR="00C661ED" w:rsidRPr="00294982" w:rsidRDefault="00C661ED" w:rsidP="007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AEF7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7A9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2580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5094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6A1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8AA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23FE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6FD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0171" w14:textId="77777777" w:rsidR="00C661ED" w:rsidRPr="00EB2A67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1ED" w:rsidRPr="00EB2A67" w14:paraId="02D81425" w14:textId="77777777" w:rsidTr="00745054">
        <w:trPr>
          <w:trHeight w:val="288"/>
        </w:trPr>
        <w:tc>
          <w:tcPr>
            <w:tcW w:w="3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441E" w14:textId="77777777" w:rsidR="00C661ED" w:rsidRPr="00294982" w:rsidRDefault="00C661ED" w:rsidP="00745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Full Vaccination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FDE8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59F0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2FEB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1B25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2CF1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CC80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381E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CD23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83-93)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8352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9ED4" w14:textId="77777777" w:rsidR="00C661ED" w:rsidRPr="00294982" w:rsidRDefault="00C661ED" w:rsidP="007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94982">
              <w:rPr>
                <w:rFonts w:ascii="Times New Roman" w:eastAsia="Times New Roman" w:hAnsi="Times New Roman" w:cs="Times New Roman"/>
                <w:color w:val="000000"/>
              </w:rPr>
              <w:t>0-94)</w:t>
            </w:r>
          </w:p>
        </w:tc>
      </w:tr>
    </w:tbl>
    <w:p w14:paraId="36897CD9" w14:textId="77777777" w:rsidR="00C661ED" w:rsidRDefault="00C661ED" w:rsidP="00C661E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3876D85" w14:textId="77777777" w:rsidR="00C661ED" w:rsidRPr="00E87CB2" w:rsidRDefault="00C661ED" w:rsidP="00C661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87CB2">
        <w:rPr>
          <w:rFonts w:ascii="Times New Roman" w:hAnsi="Times New Roman" w:cs="Times New Roman"/>
          <w:sz w:val="20"/>
          <w:szCs w:val="20"/>
        </w:rPr>
        <w:t>CLI = COVID-19-like illness</w:t>
      </w:r>
    </w:p>
    <w:p w14:paraId="0D816C40" w14:textId="77777777" w:rsidR="00C661ED" w:rsidRPr="00C208DD" w:rsidRDefault="00C661ED" w:rsidP="00C661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C208DD">
        <w:rPr>
          <w:rFonts w:ascii="Times New Roman" w:hAnsi="Times New Roman" w:cs="Times New Roman"/>
          <w:sz w:val="20"/>
          <w:szCs w:val="20"/>
        </w:rPr>
        <w:t xml:space="preserve">*Vaccine effectiveness </w:t>
      </w:r>
      <w:r>
        <w:rPr>
          <w:rFonts w:ascii="Times New Roman" w:hAnsi="Times New Roman" w:cs="Times New Roman"/>
          <w:sz w:val="20"/>
          <w:szCs w:val="20"/>
        </w:rPr>
        <w:t xml:space="preserve">(VE) </w:t>
      </w:r>
      <w:r w:rsidRPr="00C208DD">
        <w:rPr>
          <w:rFonts w:ascii="Times New Roman" w:hAnsi="Times New Roman" w:cs="Times New Roman"/>
          <w:sz w:val="20"/>
          <w:szCs w:val="20"/>
        </w:rPr>
        <w:t>adjusted for study site, age in years (continuous), enrollment period (natural cubic spline with 3 percentile knots of interval between January 1, 2021 and illness onset date), race/ethnicity, and contact with a SARS-CoV-2 case</w:t>
      </w:r>
    </w:p>
    <w:p w14:paraId="39227A10" w14:textId="77777777" w:rsidR="00C661ED" w:rsidRPr="0088516A" w:rsidRDefault="00C661ED" w:rsidP="00C661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8516A">
        <w:rPr>
          <w:rFonts w:ascii="Calibri" w:hAnsi="Calibri" w:cs="Calibri"/>
          <w:sz w:val="24"/>
          <w:szCs w:val="24"/>
          <w:vertAlign w:val="superscript"/>
        </w:rPr>
        <w:t>ᵻ</w:t>
      </w:r>
      <w:r>
        <w:rPr>
          <w:rFonts w:ascii="Times New Roman" w:hAnsi="Times New Roman" w:cs="Times New Roman"/>
        </w:rPr>
        <w:t xml:space="preserve"> </w:t>
      </w:r>
      <w:r w:rsidRPr="0088516A">
        <w:rPr>
          <w:rFonts w:ascii="Times New Roman" w:hAnsi="Times New Roman" w:cs="Times New Roman"/>
          <w:sz w:val="20"/>
          <w:szCs w:val="20"/>
        </w:rPr>
        <w:t>Vaccine status based on verified doses</w:t>
      </w:r>
      <w:r>
        <w:rPr>
          <w:rFonts w:ascii="Times New Roman" w:hAnsi="Times New Roman" w:cs="Times New Roman"/>
          <w:sz w:val="20"/>
          <w:szCs w:val="20"/>
        </w:rPr>
        <w:t>; Persons who self-reported vaccination that could not be confirmed by documentation were excluded in the main analysis and considered unvaccinated in this sensitivity analysis</w:t>
      </w:r>
    </w:p>
    <w:p w14:paraId="7AB19518" w14:textId="77777777" w:rsidR="00C661ED" w:rsidRPr="0088516A" w:rsidRDefault="00C661ED" w:rsidP="00C661ED">
      <w:pPr>
        <w:spacing w:after="0" w:line="276" w:lineRule="auto"/>
        <w:rPr>
          <w:rFonts w:ascii="Times New Roman" w:hAnsi="Times New Roman" w:cs="Times New Roman"/>
        </w:rPr>
      </w:pPr>
      <w:r w:rsidRPr="0018656B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ccine status based on verified doses and supplementing vaccine receipt with plausible self-report in the absence of documentation</w:t>
      </w:r>
    </w:p>
    <w:p w14:paraId="2A17826E" w14:textId="77777777" w:rsidR="000260F2" w:rsidRDefault="000260F2"/>
    <w:sectPr w:rsidR="000260F2" w:rsidSect="00C661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A6B3E" w14:textId="77777777" w:rsidR="00C661ED" w:rsidRDefault="00C661ED" w:rsidP="00C661ED">
      <w:pPr>
        <w:spacing w:after="0" w:line="240" w:lineRule="auto"/>
      </w:pPr>
      <w:r>
        <w:separator/>
      </w:r>
    </w:p>
  </w:endnote>
  <w:endnote w:type="continuationSeparator" w:id="0">
    <w:p w14:paraId="536E1FBC" w14:textId="77777777" w:rsidR="00C661ED" w:rsidRDefault="00C661ED" w:rsidP="00C66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7140F" w14:textId="77777777" w:rsidR="00C661ED" w:rsidRDefault="00C661ED" w:rsidP="00C661ED">
      <w:pPr>
        <w:spacing w:after="0" w:line="240" w:lineRule="auto"/>
      </w:pPr>
      <w:r>
        <w:separator/>
      </w:r>
    </w:p>
  </w:footnote>
  <w:footnote w:type="continuationSeparator" w:id="0">
    <w:p w14:paraId="78AA4EB0" w14:textId="77777777" w:rsidR="00C661ED" w:rsidRDefault="00C661ED" w:rsidP="00C66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1ED"/>
    <w:rsid w:val="000260F2"/>
    <w:rsid w:val="00C6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7EE16"/>
  <w15:chartTrackingRefBased/>
  <w15:docId w15:val="{AC9C82A6-1770-49BA-941F-907829E0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ara (CDC/DDID/NCIRD/ID)</dc:creator>
  <cp:keywords/>
  <dc:description/>
  <cp:lastModifiedBy>Kim, Sara (CDC/DDID/NCIRD/ID)</cp:lastModifiedBy>
  <cp:revision>1</cp:revision>
  <dcterms:created xsi:type="dcterms:W3CDTF">2021-07-16T13:03:00Z</dcterms:created>
  <dcterms:modified xsi:type="dcterms:W3CDTF">2021-07-16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16T13:05:3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57fbb3b-6cc0-48b2-869b-4395cf33c222</vt:lpwstr>
  </property>
  <property fmtid="{D5CDD505-2E9C-101B-9397-08002B2CF9AE}" pid="8" name="MSIP_Label_7b94a7b8-f06c-4dfe-bdcc-9b548fd58c31_ContentBits">
    <vt:lpwstr>0</vt:lpwstr>
  </property>
</Properties>
</file>